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orting tex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9-item Expectations Regarding Movement (ERM) questionnair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Having problems getting out of a chair is an accepted part of aging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When people get older, their handwriting will become smaller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Every year that people age, their voice will become softer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Problems with balance, when walking or standing, are a natural occurrence just from growing old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When people get older, they will suddenly seem to get stuck in doorways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As people get older, their face will become less expressive than it used to be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It’s normal for your arms or legs to shake when you are old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It’s an accepted part of aging to have trouble buttoning buttons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Shuffling your feet and taking tiny steps when walking is just something that happens when you get ol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9:04:00Z</dcterms:created>
  <dc:creator>dahodwan</dc:creator>
  <dc:description/>
  <cp:keywords/>
  <dc:language>en-US</dc:language>
  <cp:lastModifiedBy>dahodwan</cp:lastModifiedBy>
  <dcterms:modified xsi:type="dcterms:W3CDTF">2011-06-16T19:11:00Z</dcterms:modified>
  <cp:revision>2</cp:revision>
  <dc:subject/>
  <dc:title>Supporting text</dc:title>
</cp:coreProperties>
</file>